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C0D1F" w14:textId="1167CFF1" w:rsidR="00FC78BB" w:rsidRPr="00BD565B" w:rsidRDefault="00FC78BB" w:rsidP="00FC78BB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D26EEC">
        <w:rPr>
          <w:rFonts w:ascii="Times New Roman" w:hAnsi="Times New Roman" w:cs="Times New Roman"/>
          <w:b/>
          <w:color w:val="C00000"/>
          <w:kern w:val="2"/>
          <w:sz w:val="24"/>
          <w:szCs w:val="24"/>
        </w:rPr>
        <w:t>Table S</w:t>
      </w:r>
      <w:r w:rsidR="00620403" w:rsidRPr="00D26EEC">
        <w:rPr>
          <w:rFonts w:ascii="Times New Roman" w:hAnsi="Times New Roman" w:cs="Times New Roman"/>
          <w:b/>
          <w:color w:val="C00000"/>
          <w:kern w:val="2"/>
          <w:sz w:val="24"/>
          <w:szCs w:val="24"/>
        </w:rPr>
        <w:t>1</w:t>
      </w:r>
      <w:r w:rsidRPr="00D41A11">
        <w:rPr>
          <w:rFonts w:ascii="Times New Roman" w:hAnsi="Times New Roman" w:cs="Times New Roman"/>
          <w:b/>
          <w:color w:val="C00000"/>
          <w:kern w:val="2"/>
          <w:sz w:val="24"/>
          <w:szCs w:val="24"/>
        </w:rPr>
        <w:t xml:space="preserve"> </w:t>
      </w:r>
      <w:r w:rsidRPr="00BD565B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Descriptive statistics of </w:t>
      </w:r>
      <w:proofErr w:type="spellStart"/>
      <w:r w:rsidRPr="00BD565B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oCB</w:t>
      </w:r>
      <w:proofErr w:type="spellEnd"/>
      <w:r w:rsidRPr="00BD565B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-C scores including floor and ceiling effects </w:t>
      </w:r>
    </w:p>
    <w:tbl>
      <w:tblPr>
        <w:tblStyle w:val="3"/>
        <w:tblW w:w="91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349"/>
        <w:gridCol w:w="636"/>
        <w:gridCol w:w="1361"/>
        <w:gridCol w:w="907"/>
        <w:gridCol w:w="236"/>
        <w:gridCol w:w="680"/>
        <w:gridCol w:w="397"/>
        <w:gridCol w:w="236"/>
        <w:gridCol w:w="850"/>
        <w:gridCol w:w="624"/>
      </w:tblGrid>
      <w:tr w:rsidR="00BD565B" w:rsidRPr="00BD565B" w14:paraId="417C88B3" w14:textId="77777777" w:rsidTr="00BB52DC">
        <w:trPr>
          <w:jc w:val="center"/>
        </w:trPr>
        <w:tc>
          <w:tcPr>
            <w:tcW w:w="1844" w:type="dxa"/>
            <w:vMerge w:val="restart"/>
          </w:tcPr>
          <w:p w14:paraId="5F902657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Outcome Measure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381BCDC5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Scores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DB1C334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79A640D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8FD2F7A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36" w:type="dxa"/>
          </w:tcPr>
          <w:p w14:paraId="74130C3F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19C9BE2E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Floor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6B91B6C3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236" w:type="dxa"/>
          </w:tcPr>
          <w:p w14:paraId="501D3EB1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FADCDA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Ceiling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EF754CA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D565B" w:rsidRPr="00BD565B" w14:paraId="68012725" w14:textId="77777777" w:rsidTr="00BB52DC">
        <w:trPr>
          <w:jc w:val="center"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14:paraId="61950129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2C5A5C56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Score Rang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1950BF0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DF7AE9B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Mean ± S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1F267E5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Median 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889222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B094E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14:paraId="3C80BED7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261F37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88440A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35A72347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</w:tr>
      <w:tr w:rsidR="00BD565B" w:rsidRPr="00BD565B" w14:paraId="6065A0E5" w14:textId="77777777" w:rsidTr="00FC78BB">
        <w:trPr>
          <w:jc w:val="center"/>
        </w:trPr>
        <w:tc>
          <w:tcPr>
            <w:tcW w:w="1844" w:type="dxa"/>
            <w:tcBorders>
              <w:top w:val="single" w:sz="4" w:space="0" w:color="auto"/>
            </w:tcBorders>
          </w:tcPr>
          <w:p w14:paraId="0F4793CE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CoCB</w:t>
            </w:r>
            <w:proofErr w:type="spellEnd"/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-C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7FE05C0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3</w:t>
            </w: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0-15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72F6E43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2</w:t>
            </w: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36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1A60689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1</w:t>
            </w: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27.0 ±18.2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9559BE7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1</w:t>
            </w: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2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4A9036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2B8B304D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0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14:paraId="15C8B4CB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FCC99C6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342C73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3</w:t>
            </w: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279A2AB8" w14:textId="77777777" w:rsidR="00FC78BB" w:rsidRPr="00BD565B" w:rsidRDefault="00FC78BB" w:rsidP="00B76540">
            <w:pPr>
              <w:adjustRightInd w:val="0"/>
              <w:snapToGrid w:val="0"/>
              <w:spacing w:before="120"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BD565B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val="en-US"/>
              </w:rPr>
              <w:t>1</w:t>
            </w:r>
            <w:r w:rsidRPr="00BD565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3.5</w:t>
            </w:r>
          </w:p>
        </w:tc>
      </w:tr>
    </w:tbl>
    <w:p w14:paraId="35DA590B" w14:textId="77777777" w:rsidR="00FC78BB" w:rsidRPr="00985937" w:rsidRDefault="00FC78BB" w:rsidP="00FC78BB">
      <w:pPr>
        <w:adjustRightInd w:val="0"/>
        <w:snapToGrid w:val="0"/>
        <w:spacing w:after="0"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5B15E3DE" w14:textId="77777777" w:rsidR="00734666" w:rsidRDefault="00734666"/>
    <w:sectPr w:rsidR="00734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7FA0F" w14:textId="77777777" w:rsidR="00F842A3" w:rsidRDefault="00F842A3" w:rsidP="00FC78BB">
      <w:pPr>
        <w:spacing w:after="0" w:line="240" w:lineRule="auto"/>
      </w:pPr>
      <w:r>
        <w:separator/>
      </w:r>
    </w:p>
  </w:endnote>
  <w:endnote w:type="continuationSeparator" w:id="0">
    <w:p w14:paraId="1547F7B9" w14:textId="77777777" w:rsidR="00F842A3" w:rsidRDefault="00F842A3" w:rsidP="00FC7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E4C20" w14:textId="77777777" w:rsidR="00F842A3" w:rsidRDefault="00F842A3" w:rsidP="00FC78BB">
      <w:pPr>
        <w:spacing w:after="0" w:line="240" w:lineRule="auto"/>
      </w:pPr>
      <w:r>
        <w:separator/>
      </w:r>
    </w:p>
  </w:footnote>
  <w:footnote w:type="continuationSeparator" w:id="0">
    <w:p w14:paraId="2AF68312" w14:textId="77777777" w:rsidR="00F842A3" w:rsidRDefault="00F842A3" w:rsidP="00FC7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78"/>
    <w:rsid w:val="0018589A"/>
    <w:rsid w:val="005830CE"/>
    <w:rsid w:val="00620403"/>
    <w:rsid w:val="00734666"/>
    <w:rsid w:val="00B36649"/>
    <w:rsid w:val="00BD565B"/>
    <w:rsid w:val="00D25E78"/>
    <w:rsid w:val="00D26EEC"/>
    <w:rsid w:val="00D41A11"/>
    <w:rsid w:val="00F842A3"/>
    <w:rsid w:val="00FC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5B80F"/>
  <w15:chartTrackingRefBased/>
  <w15:docId w15:val="{6607E8E0-D487-43CE-9421-992F43296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8BB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8B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FC78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8B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FC78BB"/>
    <w:rPr>
      <w:sz w:val="18"/>
      <w:szCs w:val="18"/>
    </w:rPr>
  </w:style>
  <w:style w:type="table" w:customStyle="1" w:styleId="3">
    <w:name w:val="网格型3"/>
    <w:basedOn w:val="a1"/>
    <w:next w:val="a7"/>
    <w:uiPriority w:val="39"/>
    <w:rsid w:val="00FC7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C7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, liying [Alumni]</dc:creator>
  <cp:keywords/>
  <dc:description/>
  <cp:lastModifiedBy>YING, liying [Alumni]</cp:lastModifiedBy>
  <cp:revision>6</cp:revision>
  <dcterms:created xsi:type="dcterms:W3CDTF">2022-04-13T02:37:00Z</dcterms:created>
  <dcterms:modified xsi:type="dcterms:W3CDTF">2022-04-26T02:11:00Z</dcterms:modified>
</cp:coreProperties>
</file>